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4017D" w14:textId="2B43D098" w:rsidR="00CB13A6" w:rsidRPr="00B91BDA" w:rsidRDefault="00CB13A6" w:rsidP="000E5CAD">
      <w:pPr>
        <w:spacing w:before="240" w:after="240" w:line="360" w:lineRule="auto"/>
        <w:rPr>
          <w:rFonts w:ascii="Times" w:hAnsi="Times" w:cs="Times"/>
          <w:b/>
          <w:sz w:val="24"/>
          <w:szCs w:val="24"/>
        </w:rPr>
      </w:pPr>
      <w:r w:rsidRPr="000E5CAD">
        <w:rPr>
          <w:rFonts w:ascii="Times" w:hAnsi="Times" w:cs="Times"/>
          <w:b/>
          <w:sz w:val="24"/>
          <w:szCs w:val="24"/>
        </w:rPr>
        <w:t>T</w:t>
      </w:r>
      <w:r w:rsidR="00C84BD3" w:rsidRPr="000E5CAD">
        <w:rPr>
          <w:rFonts w:ascii="Times" w:hAnsi="Times" w:cs="Times"/>
          <w:b/>
          <w:sz w:val="24"/>
          <w:szCs w:val="24"/>
        </w:rPr>
        <w:t>able</w:t>
      </w:r>
      <w:r w:rsidRPr="000E5CAD">
        <w:rPr>
          <w:rFonts w:ascii="Times" w:hAnsi="Times" w:cs="Times"/>
          <w:b/>
          <w:sz w:val="24"/>
          <w:szCs w:val="24"/>
        </w:rPr>
        <w:t xml:space="preserve"> S</w:t>
      </w:r>
      <w:r w:rsidR="00B91BDA">
        <w:rPr>
          <w:rFonts w:ascii="Times" w:hAnsi="Times" w:cs="Times"/>
          <w:b/>
          <w:sz w:val="24"/>
          <w:szCs w:val="24"/>
        </w:rPr>
        <w:t>2</w:t>
      </w:r>
      <w:r w:rsidRPr="000E5CAD">
        <w:rPr>
          <w:rFonts w:ascii="Times" w:hAnsi="Times" w:cs="Times"/>
          <w:sz w:val="24"/>
          <w:szCs w:val="24"/>
        </w:rPr>
        <w:t xml:space="preserve"> </w:t>
      </w:r>
      <w:proofErr w:type="gramStart"/>
      <w:r w:rsidRPr="000E5CAD">
        <w:rPr>
          <w:rFonts w:ascii="Times" w:hAnsi="Times" w:cs="Times"/>
          <w:b/>
          <w:bCs/>
          <w:sz w:val="24"/>
          <w:szCs w:val="24"/>
        </w:rPr>
        <w:t>The</w:t>
      </w:r>
      <w:proofErr w:type="gramEnd"/>
      <w:r w:rsidRPr="000E5CAD">
        <w:rPr>
          <w:rFonts w:ascii="Times" w:hAnsi="Times" w:cs="Times"/>
          <w:b/>
          <w:bCs/>
          <w:sz w:val="24"/>
          <w:szCs w:val="24"/>
        </w:rPr>
        <w:t xml:space="preserve"> top 10 upregulated and downregulated DElncRNAs</w:t>
      </w:r>
      <w:r w:rsidR="00C84BD3" w:rsidRPr="000E5CAD">
        <w:rPr>
          <w:rFonts w:ascii="Times" w:hAnsi="Times" w:cs="Times"/>
          <w:b/>
          <w:bCs/>
          <w:sz w:val="24"/>
          <w:szCs w:val="24"/>
        </w:rPr>
        <w:t>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848"/>
        <w:gridCol w:w="1962"/>
        <w:gridCol w:w="1211"/>
        <w:gridCol w:w="1781"/>
        <w:gridCol w:w="1283"/>
        <w:gridCol w:w="1614"/>
        <w:gridCol w:w="1195"/>
        <w:gridCol w:w="1195"/>
        <w:gridCol w:w="1087"/>
      </w:tblGrid>
      <w:tr w:rsidR="000E5CAD" w:rsidRPr="000E5CAD" w14:paraId="03F4185F" w14:textId="77777777" w:rsidTr="000E5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2CAA1E3C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Transcript_id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1556A72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8578EAF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Gene_name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1209B1A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K562_ADR_FPKM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8F14AF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K562_FPKM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BD55312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Log2(foldchange)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1E0D0F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i/>
                <w:iCs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8BDCEF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i/>
                <w:iCs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i/>
                <w:iCs/>
                <w:color w:val="000000"/>
                <w:kern w:val="0"/>
                <w:sz w:val="24"/>
                <w:szCs w:val="24"/>
              </w:rPr>
              <w:t>q</w:t>
            </w: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4BA239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 w:rsidR="000E5CAD" w:rsidRPr="000E5CAD" w14:paraId="44DC1EC5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4657B70C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22365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2E162C9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53898.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3B95F8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LINC01419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1993244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6015613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CE4586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5914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1F20CE6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35290718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89BDF00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72258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EC6CDB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602526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BCE4FE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0E5CAD" w:rsidRPr="000E5CAD" w14:paraId="71059C54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4B953AD7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647094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36FF2AB0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29140.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61580F2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CCDC26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200AA0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2.1162786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E8831A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74728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9E59C5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341075603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8ABE38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361249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54408F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15422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E1970B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0E5CAD" w:rsidRPr="000E5CAD" w14:paraId="0DBF6718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7F4B34C7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33152.8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0334B6A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28065.10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84FB7A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LINC01515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45444D3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.65457566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854256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43149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F2ADC9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033936685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A5E8632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24691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74EFC1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965633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C2AB71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0E5CAD" w:rsidRPr="000E5CAD" w14:paraId="1E6DA359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02E2C6EF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649415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50F66FA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8575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9272A2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AC021723.2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0E89C12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.77420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5C4204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5148066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018251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809448531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9535AD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28543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DCFC2A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985861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66AE8B2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0E5CAD" w:rsidRPr="000E5CAD" w14:paraId="7DD0DA21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6F204706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82086.2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451AC2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63745.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C459768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AP005230.1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64CE185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4021963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188BE3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61241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5F5FA1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16757398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887B0A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23167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890B2E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081885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22C6FF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0E5CAD" w:rsidRPr="000E5CAD" w14:paraId="572847D3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504D1E0C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60195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39869F1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59611.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C91B19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LINC01582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7C57845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.0097333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47DC3C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9869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7CC2A4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.665627621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E7E5A6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73078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05F0A3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61002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918CAC8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0E5CAD" w:rsidRPr="000E5CAD" w14:paraId="0483566C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3F585C71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33446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3BDF3F6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24046.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E8F4E6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AC005076.5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5ABF509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01.25285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883408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17604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5E4EE05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.54011172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3025CE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63239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CB1D85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009737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DC548B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0E5CAD" w:rsidRPr="000E5CAD" w14:paraId="3DF77783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3D971AB7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61</w:t>
            </w: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473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68E8C222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lastRenderedPageBreak/>
              <w:t>ENSG000002614</w:t>
            </w: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lastRenderedPageBreak/>
              <w:t>62.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46C828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lastRenderedPageBreak/>
              <w:t>DMTF1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11D7FEF0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8.90469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65BEFC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4822313</w:t>
            </w: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lastRenderedPageBreak/>
              <w:t>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3009FCF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lastRenderedPageBreak/>
              <w:t>5.29287521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A3B0DA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4148</w:t>
            </w: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lastRenderedPageBreak/>
              <w:t>05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687FC7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lastRenderedPageBreak/>
              <w:t>0.041815</w:t>
            </w: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lastRenderedPageBreak/>
              <w:t>73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9EE170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lastRenderedPageBreak/>
              <w:t>Up</w:t>
            </w:r>
          </w:p>
        </w:tc>
      </w:tr>
      <w:tr w:rsidR="000E5CAD" w:rsidRPr="000E5CAD" w14:paraId="006467D0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59B0A724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16560.5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6909060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82165.1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A389D8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TP53TG1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0900D26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7.419231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F93E13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.728325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7344FE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.05408730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CEB19A0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56E-05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24309D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658923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0DE04A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0E5CAD" w:rsidRPr="000E5CAD" w14:paraId="6860703B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26EF4971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14790.6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4E1345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30600.1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EA1CFF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70B4E35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0.96632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68276E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39504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3618E80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79493001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489C8B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3373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4E586C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97875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470044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0E5CAD" w:rsidRPr="000E5CAD" w14:paraId="72D42490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56BE64DE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623095.3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613085E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77067.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D8D759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CRYAA2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56E4DBB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783266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4CD448F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2.912141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1CBF65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9.499990065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8B56F7F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65E-0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3832E8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88169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A9CF79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0E5CAD" w:rsidRPr="000E5CAD" w14:paraId="789560B2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4F8BA31F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94318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3AFDAB0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67886.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0966842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ZNF730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152A817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50303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AB5BC1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680411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48FDED50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7.47843341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085F4E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74357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E11D9E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584286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DE22AE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0E5CAD" w:rsidRPr="000E5CAD" w14:paraId="48EF6EDE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15AB7903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60097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6E4E34B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59692.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94A2FE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MEX3B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E1C3A22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468353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BEF114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189242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D77A6D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5.54669051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248673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55351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EAC6C0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182156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7B9AB5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0E5CAD" w:rsidRPr="000E5CAD" w14:paraId="6E649C8A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247D05F4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98754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6B5A2A2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68621.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D10AD3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IGFL2-AS1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03D282C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6386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DEFFE1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695994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3AF44EA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5.39967073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979B49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943655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D118B2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838301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514148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0E5CAD" w:rsidRPr="000E5CAD" w14:paraId="0868D9F9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24D652FE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45293.6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4D3AB3A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32053.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00B4EF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STMP1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2CE1E54D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1800083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12686F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070608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E13F928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5.075705415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F4A6E7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2858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57D8E1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968681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CC12302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0E5CAD" w:rsidRPr="000E5CAD" w14:paraId="38BA6E38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397EDB8E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85816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52B9B5F8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67383.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986CDB3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ZNF682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038E275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8490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F8904B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764818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468773F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5.02512339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579AD1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7096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7F13E3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017297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CEBAF8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0E5CAD" w:rsidRPr="000E5CAD" w14:paraId="6EB47415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63232472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649506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563A1BE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4174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E4D5BB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XACT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48C52DF0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1336283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F80269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959805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254E62B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4.88913166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E0EB06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52824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4921C6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381448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458D37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0E5CAD" w:rsidRPr="000E5CAD" w14:paraId="3A2FDF4B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1BD64843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ENST00000510284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069EE4E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51230.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8C0D62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MIR3945HG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8E4544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19054066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A823E40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938775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19AECE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4.36957628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F7F109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44148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8AD47CE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255435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AA86B79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0E5CAD" w:rsidRPr="000E5CAD" w14:paraId="141C88E1" w14:textId="77777777" w:rsidTr="000E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59960E05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634373.1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6CA4C47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83095.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812ADC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PPP2R2D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4FA07D62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13614466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AF70240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1812653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511E2F6F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4.0019529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E0E9B88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17471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1715A97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879881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4AD36CF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0E5CAD" w:rsidRPr="000E5CAD" w14:paraId="3CA400E9" w14:textId="77777777" w:rsidTr="000E5C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25BBE5E0" w14:textId="77777777" w:rsidR="00CB13A6" w:rsidRPr="000E5CAD" w:rsidRDefault="00CB13A6" w:rsidP="000E5CAD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648102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346E767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8577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CC2FCD6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AL133444.1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2F6A562A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57361966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D785A7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39268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D33F6A1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3.87096638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D893F14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47883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545ABC5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991554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CDB85AC" w14:textId="77777777" w:rsidR="00CB13A6" w:rsidRPr="000E5CAD" w:rsidRDefault="00CB13A6" w:rsidP="000E5CA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0E5CAD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 w14:paraId="40DD372C" w14:textId="749A296B" w:rsidR="00B145C7" w:rsidRPr="000E5CAD" w:rsidRDefault="000E5CAD" w:rsidP="000E5CAD">
      <w:pPr>
        <w:spacing w:line="360" w:lineRule="auto"/>
        <w:rPr>
          <w:rFonts w:ascii="Times" w:hAnsi="Times" w:cs="Times"/>
          <w:sz w:val="24"/>
          <w:szCs w:val="24"/>
        </w:rPr>
      </w:pPr>
      <w:r w:rsidRPr="000E5CAD">
        <w:rPr>
          <w:rFonts w:ascii="Times" w:hAnsi="Times" w:cs="Times"/>
          <w:b/>
          <w:bCs/>
          <w:sz w:val="24"/>
          <w:szCs w:val="24"/>
        </w:rPr>
        <w:t>Notes.</w:t>
      </w:r>
      <w:r>
        <w:rPr>
          <w:rFonts w:ascii="Times" w:hAnsi="Times" w:cs="Times"/>
          <w:b/>
          <w:bCs/>
          <w:sz w:val="24"/>
          <w:szCs w:val="24"/>
        </w:rPr>
        <w:t xml:space="preserve"> </w:t>
      </w:r>
      <w:r w:rsidR="00425216" w:rsidRPr="000E5CAD">
        <w:rPr>
          <w:rFonts w:ascii="Times" w:eastAsia="微软雅黑" w:hAnsi="Times" w:cs="Times"/>
          <w:bCs/>
          <w:sz w:val="24"/>
          <w:szCs w:val="24"/>
        </w:rPr>
        <w:t>DE, differentially expressed; FPKM, Fragments Per Kilobase of transcript per Million Fragments.</w:t>
      </w:r>
    </w:p>
    <w:sectPr w:rsidR="00B145C7" w:rsidRPr="000E5CAD" w:rsidSect="000E5CAD"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EB999B" w14:textId="77777777" w:rsidR="00E56983" w:rsidRDefault="00E56983" w:rsidP="00B145C7">
      <w:r>
        <w:separator/>
      </w:r>
    </w:p>
  </w:endnote>
  <w:endnote w:type="continuationSeparator" w:id="0">
    <w:p w14:paraId="5305574B" w14:textId="77777777" w:rsidR="00E56983" w:rsidRDefault="00E56983" w:rsidP="00B14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718D7" w14:textId="77777777" w:rsidR="00E56983" w:rsidRDefault="00E56983" w:rsidP="00B145C7">
      <w:r>
        <w:separator/>
      </w:r>
    </w:p>
  </w:footnote>
  <w:footnote w:type="continuationSeparator" w:id="0">
    <w:p w14:paraId="322005C8" w14:textId="77777777" w:rsidR="00E56983" w:rsidRDefault="00E56983" w:rsidP="00B14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35A5"/>
    <w:rsid w:val="000756E8"/>
    <w:rsid w:val="000C1CDC"/>
    <w:rsid w:val="000E03D5"/>
    <w:rsid w:val="000E2031"/>
    <w:rsid w:val="000E5CAD"/>
    <w:rsid w:val="001635A5"/>
    <w:rsid w:val="001F60E6"/>
    <w:rsid w:val="002F6C71"/>
    <w:rsid w:val="00425216"/>
    <w:rsid w:val="00430ED1"/>
    <w:rsid w:val="005607F0"/>
    <w:rsid w:val="005F59EB"/>
    <w:rsid w:val="00647E59"/>
    <w:rsid w:val="006559C4"/>
    <w:rsid w:val="00661AE2"/>
    <w:rsid w:val="007225B5"/>
    <w:rsid w:val="00765ED3"/>
    <w:rsid w:val="007D5C60"/>
    <w:rsid w:val="00B023A8"/>
    <w:rsid w:val="00B145C7"/>
    <w:rsid w:val="00B91BDA"/>
    <w:rsid w:val="00C84BD3"/>
    <w:rsid w:val="00CB13A6"/>
    <w:rsid w:val="00CB4C91"/>
    <w:rsid w:val="00DC35E1"/>
    <w:rsid w:val="00DF56F1"/>
    <w:rsid w:val="00E45872"/>
    <w:rsid w:val="00E56983"/>
    <w:rsid w:val="00F21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2D9E1"/>
  <w15:docId w15:val="{EE0E7907-DC8F-4CD9-9F7D-45F232EC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C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清单表 1 浅色1"/>
    <w:basedOn w:val="a1"/>
    <w:uiPriority w:val="46"/>
    <w:rsid w:val="00DF56F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01">
    <w:name w:val="font01"/>
    <w:basedOn w:val="a0"/>
    <w:rsid w:val="00DF56F1"/>
    <w:rPr>
      <w:rFonts w:ascii="宋体" w:eastAsia="宋体" w:hAnsi="宋体" w:hint="eastAsia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DF56F1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61">
    <w:name w:val="清单表 6 彩色1"/>
    <w:basedOn w:val="a1"/>
    <w:uiPriority w:val="51"/>
    <w:rsid w:val="00DF56F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B14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5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5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1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兆平</dc:creator>
  <cp:keywords/>
  <dc:description/>
  <cp:lastModifiedBy>王 妍妍</cp:lastModifiedBy>
  <cp:revision>15</cp:revision>
  <dcterms:created xsi:type="dcterms:W3CDTF">2020-08-07T13:21:00Z</dcterms:created>
  <dcterms:modified xsi:type="dcterms:W3CDTF">2021-02-10T12:23:00Z</dcterms:modified>
</cp:coreProperties>
</file>